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5CD9E" w14:textId="1E07153E" w:rsidR="000001D4" w:rsidRPr="00CF4D50" w:rsidRDefault="005B79DA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A5DF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File Name: </w:t>
      </w:r>
      <w:r w:rsidRPr="005B79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Video 1</w:t>
      </w:r>
      <w:r w:rsidRPr="005B79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AA5DF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Description:</w:t>
      </w:r>
      <w:r w:rsidR="008656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CF4D50" w:rsidRPr="00CF4D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 3 × 3 RSHTS array is mounted on the human finger for simulating the tactile system of robots. </w:t>
      </w:r>
      <w:r w:rsidR="00CF4D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</w:t>
      </w:r>
      <w:r w:rsidR="00CF4D50" w:rsidRPr="00CF4D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ree tuning forks with different natural frequencies </w:t>
      </w:r>
      <w:r w:rsidR="00E75A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e held by the human hand</w:t>
      </w:r>
      <w:r w:rsidR="000A72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and t</w:t>
      </w:r>
      <w:r w:rsidR="00CF4D50" w:rsidRPr="00CF4D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 output charge of RSHTS after multiple shock excitations is recorded. </w:t>
      </w:r>
      <w:r w:rsidR="00E75A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</w:t>
      </w:r>
      <w:r w:rsidR="00CF4D50" w:rsidRPr="00CF4D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 </w:t>
      </w:r>
      <w:r w:rsidR="000A72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corded </w:t>
      </w:r>
      <w:r w:rsidR="00C3026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al-time </w:t>
      </w:r>
      <w:r w:rsidR="000A72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urves </w:t>
      </w:r>
      <w:r w:rsidR="00CF4D50" w:rsidRPr="00CF4D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how that RSHTS can recognize vibration frequency (129, 257 and 513 Hz) and change process of the external dynamic signal. </w:t>
      </w:r>
    </w:p>
    <w:p w14:paraId="610F43E4" w14:textId="33B8A6B0" w:rsidR="003C423B" w:rsidRDefault="003C423B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FB7C130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E00D84B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DB22147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CE27F28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7AFAE3D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41DF5EE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4E19F32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E0152EF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AE5B7F6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2F8A59E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EF4F874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6A5F017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9593275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EA8F976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86B496D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7845CCA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639F88A" w14:textId="77777777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33A7C5A" w14:textId="10C6AB84" w:rsidR="00CF4D50" w:rsidRDefault="00CF4D5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0AE9F13" w14:textId="3619779E" w:rsidR="00594BAE" w:rsidRDefault="00594BAE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A0EA877" w14:textId="6F619C51" w:rsidR="00594BAE" w:rsidRDefault="00594BAE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EB6CD62" w14:textId="15F1E91E" w:rsidR="00594BAE" w:rsidRDefault="00594BAE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C88E66E" w14:textId="77777777" w:rsidR="00594BAE" w:rsidRDefault="00594BAE" w:rsidP="00395977">
      <w:pPr>
        <w:spacing w:line="360" w:lineRule="auto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</w:pPr>
    </w:p>
    <w:p w14:paraId="64B11422" w14:textId="77777777" w:rsidR="00C42590" w:rsidRDefault="00C42590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28B58ED" w14:textId="450CB147" w:rsidR="00395977" w:rsidRDefault="00395977" w:rsidP="0039597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A5DF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File Name:</w:t>
      </w:r>
      <w:r w:rsidRPr="005B79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upplementary Video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 w:rsidRPr="005B79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AA5DF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Description:</w:t>
      </w:r>
      <w:r w:rsidR="00CF4D50" w:rsidRPr="00CF4D50">
        <w:rPr>
          <w:rFonts w:ascii="Times New Roman" w:hAnsi="Times New Roman" w:cs="Times New Roman"/>
          <w:bCs/>
          <w:sz w:val="24"/>
        </w:rPr>
        <w:t xml:space="preserve"> </w:t>
      </w:r>
      <w:r w:rsidR="00CF4D50" w:rsidRPr="00831FB1">
        <w:rPr>
          <w:rFonts w:ascii="Times New Roman" w:hAnsi="Times New Roman" w:cs="Times New Roman"/>
          <w:bCs/>
          <w:sz w:val="24"/>
        </w:rPr>
        <w:t xml:space="preserve">The RSHTS array can </w:t>
      </w:r>
      <w:r w:rsidR="007E1A07">
        <w:rPr>
          <w:rFonts w:ascii="Times New Roman" w:hAnsi="Times New Roman" w:cs="Times New Roman"/>
          <w:bCs/>
          <w:sz w:val="24"/>
        </w:rPr>
        <w:t xml:space="preserve">be used to </w:t>
      </w:r>
      <w:r w:rsidR="00CF4D50" w:rsidRPr="00831FB1">
        <w:rPr>
          <w:rFonts w:ascii="Times New Roman" w:hAnsi="Times New Roman" w:cs="Times New Roman"/>
          <w:bCs/>
          <w:sz w:val="24"/>
        </w:rPr>
        <w:t xml:space="preserve">detect </w:t>
      </w:r>
      <w:r w:rsidR="007E1A07" w:rsidRPr="00831FB1">
        <w:rPr>
          <w:rFonts w:ascii="Times New Roman" w:hAnsi="Times New Roman" w:cs="Times New Roman"/>
          <w:bCs/>
          <w:sz w:val="24"/>
        </w:rPr>
        <w:t xml:space="preserve">collision </w:t>
      </w:r>
      <w:r w:rsidR="00CF4D50" w:rsidRPr="00831FB1">
        <w:rPr>
          <w:rFonts w:ascii="Times New Roman" w:hAnsi="Times New Roman" w:cs="Times New Roman"/>
          <w:bCs/>
          <w:sz w:val="24"/>
        </w:rPr>
        <w:t>force direction</w:t>
      </w:r>
      <w:r w:rsidR="001B348F">
        <w:rPr>
          <w:rFonts w:ascii="Times New Roman" w:hAnsi="Times New Roman" w:cs="Times New Roman"/>
          <w:bCs/>
          <w:sz w:val="24"/>
        </w:rPr>
        <w:t>s</w:t>
      </w:r>
      <w:r w:rsidR="00CF4D50" w:rsidRPr="00831FB1">
        <w:rPr>
          <w:rFonts w:ascii="Times New Roman" w:hAnsi="Times New Roman" w:cs="Times New Roman"/>
          <w:bCs/>
          <w:sz w:val="24"/>
        </w:rPr>
        <w:t>.</w:t>
      </w:r>
      <w:r w:rsidR="007E1A07">
        <w:rPr>
          <w:rFonts w:ascii="Times New Roman" w:hAnsi="Times New Roman" w:cs="Times New Roman"/>
          <w:bCs/>
          <w:sz w:val="24"/>
        </w:rPr>
        <w:t xml:space="preserve"> </w:t>
      </w:r>
      <w:r w:rsidR="00594BAE">
        <w:rPr>
          <w:rFonts w:ascii="Times New Roman" w:hAnsi="Times New Roman" w:cs="Times New Roman"/>
          <w:bCs/>
          <w:sz w:val="24"/>
        </w:rPr>
        <w:t>T</w:t>
      </w:r>
      <w:r w:rsidR="00CF4D50" w:rsidRPr="00831FB1">
        <w:rPr>
          <w:rFonts w:ascii="Times New Roman" w:hAnsi="Times New Roman" w:cs="Times New Roman"/>
          <w:bCs/>
          <w:sz w:val="24"/>
        </w:rPr>
        <w:t xml:space="preserve">he RSHTS-based robotic hand </w:t>
      </w:r>
      <w:r w:rsidR="007E1A07">
        <w:rPr>
          <w:rFonts w:ascii="Times New Roman" w:hAnsi="Times New Roman" w:cs="Times New Roman"/>
          <w:bCs/>
          <w:sz w:val="24"/>
        </w:rPr>
        <w:t xml:space="preserve">is used to </w:t>
      </w:r>
      <w:r w:rsidR="00CF4D50" w:rsidRPr="00831FB1">
        <w:rPr>
          <w:rFonts w:ascii="Times New Roman" w:hAnsi="Times New Roman" w:cs="Times New Roman"/>
          <w:bCs/>
          <w:sz w:val="24"/>
        </w:rPr>
        <w:t xml:space="preserve">hold a mass block. The block </w:t>
      </w:r>
      <w:r w:rsidR="007E1A07">
        <w:rPr>
          <w:rFonts w:ascii="Times New Roman" w:hAnsi="Times New Roman" w:cs="Times New Roman"/>
          <w:bCs/>
          <w:sz w:val="24"/>
        </w:rPr>
        <w:t>is</w:t>
      </w:r>
      <w:r w:rsidR="00CF4D50" w:rsidRPr="00831FB1">
        <w:rPr>
          <w:rFonts w:ascii="Times New Roman" w:hAnsi="Times New Roman" w:cs="Times New Roman"/>
          <w:bCs/>
          <w:sz w:val="24"/>
        </w:rPr>
        <w:t xml:space="preserve"> knocked by a hammer from </w:t>
      </w:r>
      <w:r w:rsidR="007E1A07">
        <w:rPr>
          <w:rFonts w:ascii="Times New Roman" w:hAnsi="Times New Roman" w:cs="Times New Roman"/>
          <w:bCs/>
          <w:sz w:val="24"/>
        </w:rPr>
        <w:t xml:space="preserve">four </w:t>
      </w:r>
      <w:r w:rsidR="00CF4D50" w:rsidRPr="00831FB1">
        <w:rPr>
          <w:rFonts w:ascii="Times New Roman" w:hAnsi="Times New Roman" w:cs="Times New Roman"/>
          <w:bCs/>
          <w:sz w:val="24"/>
        </w:rPr>
        <w:t>different directions</w:t>
      </w:r>
      <w:r w:rsidR="007E1A07">
        <w:rPr>
          <w:rFonts w:ascii="Times New Roman" w:hAnsi="Times New Roman" w:cs="Times New Roman"/>
          <w:bCs/>
          <w:sz w:val="24"/>
        </w:rPr>
        <w:t xml:space="preserve"> </w:t>
      </w:r>
      <w:r w:rsidR="00CF4D50" w:rsidRPr="00831FB1">
        <w:rPr>
          <w:rFonts w:ascii="Times New Roman" w:hAnsi="Times New Roman" w:cs="Times New Roman"/>
          <w:bCs/>
          <w:sz w:val="24"/>
        </w:rPr>
        <w:t>to simulate the robot’s moving object and encountering a collision. Taking one sensory unit as an example, the real-time output of four piezoelectric capacitors is recorded</w:t>
      </w:r>
      <w:r w:rsidR="00582573">
        <w:rPr>
          <w:rFonts w:ascii="Times New Roman" w:hAnsi="Times New Roman" w:cs="Times New Roman"/>
          <w:bCs/>
          <w:sz w:val="24"/>
        </w:rPr>
        <w:t>,</w:t>
      </w:r>
      <w:r w:rsidR="00CF4D50" w:rsidRPr="00831FB1">
        <w:rPr>
          <w:rFonts w:ascii="Times New Roman" w:hAnsi="Times New Roman" w:cs="Times New Roman"/>
          <w:bCs/>
          <w:sz w:val="24"/>
        </w:rPr>
        <w:t xml:space="preserve"> </w:t>
      </w:r>
      <w:r w:rsidR="00582573" w:rsidRPr="00CF4D50">
        <w:rPr>
          <w:rFonts w:ascii="Times New Roman" w:hAnsi="Times New Roman" w:cs="Times New Roman"/>
          <w:bCs/>
          <w:sz w:val="24"/>
        </w:rPr>
        <w:t>from which the knock directions can be determined</w:t>
      </w:r>
      <w:r w:rsidR="001B348F">
        <w:rPr>
          <w:rFonts w:ascii="Times New Roman" w:hAnsi="Times New Roman" w:cs="Times New Roman"/>
          <w:bCs/>
          <w:sz w:val="24"/>
        </w:rPr>
        <w:t xml:space="preserve"> by monitoring t</w:t>
      </w:r>
      <w:r w:rsidR="001B348F" w:rsidRPr="00831FB1">
        <w:rPr>
          <w:rFonts w:ascii="Times New Roman" w:hAnsi="Times New Roman" w:cs="Times New Roman"/>
          <w:bCs/>
          <w:sz w:val="24"/>
        </w:rPr>
        <w:t>he output charge polarity</w:t>
      </w:r>
      <w:r w:rsidR="001B348F">
        <w:rPr>
          <w:rFonts w:ascii="Times New Roman" w:hAnsi="Times New Roman" w:cs="Times New Roman"/>
          <w:bCs/>
          <w:sz w:val="24"/>
        </w:rPr>
        <w:t>.</w:t>
      </w:r>
      <w:r w:rsidR="00FC141D">
        <w:rPr>
          <w:rFonts w:ascii="Times New Roman" w:hAnsi="Times New Roman" w:cs="Times New Roman"/>
          <w:bCs/>
          <w:sz w:val="24"/>
        </w:rPr>
        <w:t xml:space="preserve"> </w:t>
      </w:r>
    </w:p>
    <w:p w14:paraId="4DDF8202" w14:textId="297271C0" w:rsidR="00395977" w:rsidRDefault="00395977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61C1CE2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A17517A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2B5B5AB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E3D3A42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A028881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CBB63F5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37462C3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1535766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105F35A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60BC1AE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E122420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91A7B75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06E6173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FA54700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FCA4BEE" w14:textId="77777777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475A7DB" w14:textId="37A928FC" w:rsidR="00CF4D50" w:rsidRDefault="00CF4D50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F961F3D" w14:textId="6D39633D" w:rsidR="00A215DB" w:rsidRDefault="00A215DB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DA11392" w14:textId="37789DFC" w:rsidR="00A215DB" w:rsidRDefault="00A215DB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9518D23" w14:textId="38A04138" w:rsidR="00A215DB" w:rsidRDefault="00A215DB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6F2E273" w14:textId="2BC8094E" w:rsidR="00A215DB" w:rsidRDefault="00A215DB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419B001" w14:textId="5881F8D1" w:rsidR="00773C68" w:rsidRDefault="00773C68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D335DB2" w14:textId="77777777" w:rsidR="00773C68" w:rsidRDefault="00773C68" w:rsidP="005B79DA">
      <w:pPr>
        <w:spacing w:line="360" w:lineRule="auto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</w:pPr>
    </w:p>
    <w:p w14:paraId="5A29F732" w14:textId="2BC020AD" w:rsidR="003C423B" w:rsidRPr="00CF4D50" w:rsidRDefault="00395977" w:rsidP="005B7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A5DF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File Name: </w:t>
      </w:r>
      <w:r w:rsidRPr="005B79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Video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Pr="005B79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AA5DF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Description:</w:t>
      </w:r>
      <w:r w:rsidR="00CF4D50" w:rsidRPr="00CF4D50">
        <w:rPr>
          <w:rFonts w:ascii="Times New Roman" w:hAnsi="Times New Roman" w:cs="Times New Roman"/>
          <w:bCs/>
          <w:sz w:val="24"/>
        </w:rPr>
        <w:t xml:space="preserve"> </w:t>
      </w:r>
      <w:r w:rsidR="00A64988">
        <w:rPr>
          <w:rFonts w:ascii="Times New Roman" w:hAnsi="Times New Roman" w:cs="Times New Roman"/>
          <w:bCs/>
          <w:sz w:val="24"/>
        </w:rPr>
        <w:t>T</w:t>
      </w:r>
      <w:r w:rsidR="00CF4D50" w:rsidRPr="00831FB1">
        <w:rPr>
          <w:rFonts w:ascii="Times New Roman" w:hAnsi="Times New Roman" w:cs="Times New Roman"/>
          <w:bCs/>
          <w:sz w:val="24"/>
        </w:rPr>
        <w:t xml:space="preserve">he RSHTS array is attached to the robotic hand for monitoring the water-pouring process: a bottle is initially placed on a platform, then the robotic hand contacts and grasps the bottle, and water are added drop by drop, finally, the bottle is released. </w:t>
      </w:r>
      <w:r w:rsidR="00640D3F">
        <w:rPr>
          <w:rFonts w:ascii="Times New Roman" w:hAnsi="Times New Roman" w:cs="Times New Roman"/>
          <w:bCs/>
          <w:sz w:val="24"/>
        </w:rPr>
        <w:t xml:space="preserve">The </w:t>
      </w:r>
      <w:r w:rsidR="00DB5F8A">
        <w:rPr>
          <w:rFonts w:ascii="Times New Roman" w:hAnsi="Times New Roman" w:cs="Times New Roman"/>
          <w:bCs/>
          <w:sz w:val="24"/>
        </w:rPr>
        <w:t>r</w:t>
      </w:r>
      <w:r w:rsidR="00FF704F" w:rsidRPr="00CF4D50">
        <w:rPr>
          <w:rFonts w:ascii="Times New Roman" w:hAnsi="Times New Roman" w:cs="Times New Roman"/>
          <w:bCs/>
          <w:sz w:val="24"/>
        </w:rPr>
        <w:t xml:space="preserve">eal-time output charge of one piezoelectric capacitor </w:t>
      </w:r>
      <w:r w:rsidR="00FF704F">
        <w:rPr>
          <w:rFonts w:ascii="Times New Roman" w:hAnsi="Times New Roman" w:cs="Times New Roman"/>
          <w:bCs/>
          <w:sz w:val="24"/>
        </w:rPr>
        <w:t xml:space="preserve">of the </w:t>
      </w:r>
      <w:r w:rsidR="00FF704F" w:rsidRPr="00831FB1">
        <w:rPr>
          <w:rFonts w:ascii="Times New Roman" w:hAnsi="Times New Roman" w:cs="Times New Roman"/>
          <w:bCs/>
          <w:sz w:val="24"/>
        </w:rPr>
        <w:t xml:space="preserve">RSHTS </w:t>
      </w:r>
      <w:r w:rsidR="00FF704F">
        <w:rPr>
          <w:rFonts w:ascii="Times New Roman" w:hAnsi="Times New Roman" w:cs="Times New Roman"/>
          <w:bCs/>
          <w:sz w:val="24"/>
        </w:rPr>
        <w:t xml:space="preserve">is recorded. From the </w:t>
      </w:r>
      <w:r w:rsidR="00DB5F8A">
        <w:rPr>
          <w:rFonts w:ascii="Times New Roman" w:hAnsi="Times New Roman" w:cs="Times New Roman"/>
          <w:bCs/>
          <w:sz w:val="24"/>
        </w:rPr>
        <w:t xml:space="preserve">real-time </w:t>
      </w:r>
      <w:r w:rsidR="00FF704F">
        <w:rPr>
          <w:rFonts w:ascii="Times New Roman" w:hAnsi="Times New Roman" w:cs="Times New Roman"/>
          <w:bCs/>
          <w:sz w:val="24"/>
        </w:rPr>
        <w:t>curve,</w:t>
      </w:r>
      <w:r w:rsidR="00CF4D50" w:rsidRPr="00831FB1">
        <w:rPr>
          <w:rFonts w:ascii="Times New Roman" w:hAnsi="Times New Roman" w:cs="Times New Roman"/>
          <w:bCs/>
          <w:sz w:val="24"/>
        </w:rPr>
        <w:t xml:space="preserve"> it can be seen that the whole dynamic process </w:t>
      </w:r>
      <w:r w:rsidR="00DB5F8A" w:rsidRPr="00CF4D50">
        <w:rPr>
          <w:rFonts w:ascii="Times New Roman" w:hAnsi="Times New Roman" w:cs="Times New Roman"/>
          <w:bCs/>
          <w:sz w:val="24"/>
        </w:rPr>
        <w:t xml:space="preserve">of the robotic hand catching bottle, grasping bottle, receiving water and releasing bottle can be </w:t>
      </w:r>
      <w:r w:rsidR="00DB5F8A" w:rsidRPr="00831FB1">
        <w:rPr>
          <w:rFonts w:ascii="Times New Roman" w:hAnsi="Times New Roman" w:cs="Times New Roman"/>
          <w:bCs/>
          <w:sz w:val="24"/>
        </w:rPr>
        <w:t>clearly</w:t>
      </w:r>
      <w:r w:rsidR="00DB5F8A" w:rsidRPr="00CF4D50">
        <w:rPr>
          <w:rFonts w:ascii="Times New Roman" w:hAnsi="Times New Roman" w:cs="Times New Roman"/>
          <w:bCs/>
          <w:sz w:val="24"/>
        </w:rPr>
        <w:t xml:space="preserve"> identified.</w:t>
      </w:r>
      <w:r w:rsidR="00ED47E7" w:rsidRPr="00ED47E7">
        <w:rPr>
          <w:rFonts w:ascii="Times New Roman" w:hAnsi="Times New Roman" w:cs="Times New Roman"/>
          <w:bCs/>
          <w:sz w:val="24"/>
        </w:rPr>
        <w:t xml:space="preserve"> </w:t>
      </w:r>
    </w:p>
    <w:sectPr w:rsidR="003C423B" w:rsidRPr="00CF4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6310E" w14:textId="77777777" w:rsidR="00FA1E5D" w:rsidRDefault="00FA1E5D" w:rsidP="005B79DA">
      <w:r>
        <w:separator/>
      </w:r>
    </w:p>
  </w:endnote>
  <w:endnote w:type="continuationSeparator" w:id="0">
    <w:p w14:paraId="597925D1" w14:textId="77777777" w:rsidR="00FA1E5D" w:rsidRDefault="00FA1E5D" w:rsidP="005B7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B6C9A" w14:textId="77777777" w:rsidR="00FA1E5D" w:rsidRDefault="00FA1E5D" w:rsidP="005B79DA">
      <w:r>
        <w:separator/>
      </w:r>
    </w:p>
  </w:footnote>
  <w:footnote w:type="continuationSeparator" w:id="0">
    <w:p w14:paraId="271C6AD9" w14:textId="77777777" w:rsidR="00FA1E5D" w:rsidRDefault="00FA1E5D" w:rsidP="005B7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DF6"/>
    <w:rsid w:val="000001D4"/>
    <w:rsid w:val="000330C0"/>
    <w:rsid w:val="000A7211"/>
    <w:rsid w:val="001B348F"/>
    <w:rsid w:val="00203F3F"/>
    <w:rsid w:val="00270B83"/>
    <w:rsid w:val="00286E03"/>
    <w:rsid w:val="0030371D"/>
    <w:rsid w:val="00395977"/>
    <w:rsid w:val="003C423B"/>
    <w:rsid w:val="004F119A"/>
    <w:rsid w:val="00582573"/>
    <w:rsid w:val="005837D4"/>
    <w:rsid w:val="00594BAE"/>
    <w:rsid w:val="005B79DA"/>
    <w:rsid w:val="00640D3F"/>
    <w:rsid w:val="0074765D"/>
    <w:rsid w:val="00773C68"/>
    <w:rsid w:val="007B40A3"/>
    <w:rsid w:val="007E1A07"/>
    <w:rsid w:val="008656AE"/>
    <w:rsid w:val="00911074"/>
    <w:rsid w:val="00A215DB"/>
    <w:rsid w:val="00A62E2C"/>
    <w:rsid w:val="00A64988"/>
    <w:rsid w:val="00AA5DFE"/>
    <w:rsid w:val="00B263B7"/>
    <w:rsid w:val="00B63FE4"/>
    <w:rsid w:val="00C3026A"/>
    <w:rsid w:val="00C42590"/>
    <w:rsid w:val="00CD6DF6"/>
    <w:rsid w:val="00CF4D50"/>
    <w:rsid w:val="00DB5F8A"/>
    <w:rsid w:val="00E75A5E"/>
    <w:rsid w:val="00ED47E7"/>
    <w:rsid w:val="00F27F6B"/>
    <w:rsid w:val="00FA1E5D"/>
    <w:rsid w:val="00FC141D"/>
    <w:rsid w:val="00FF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0ABB9"/>
  <w15:chartTrackingRefBased/>
  <w15:docId w15:val="{1553E00C-E1E4-41EA-AC84-30D949C71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7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7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7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7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hui</dc:creator>
  <cp:keywords/>
  <dc:description/>
  <cp:lastModifiedBy>zhang jinhui</cp:lastModifiedBy>
  <cp:revision>5</cp:revision>
  <dcterms:created xsi:type="dcterms:W3CDTF">2022-08-16T09:27:00Z</dcterms:created>
  <dcterms:modified xsi:type="dcterms:W3CDTF">2022-08-16T09:28:00Z</dcterms:modified>
</cp:coreProperties>
</file>